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>Supplementary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Table 1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C50 values of DIMATE (with SEM), in the following leukemic cell populations: HL-60, Kasumi-1, Kasumi-3, MOLM-14 and KG-1. (n=6)  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2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0"/>
        <w:gridCol w:w="1200"/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HL-6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Kasumi-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Kasumi-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MOLM-1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KG-1</w:t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IC50 (µmol.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val="en-US"/>
              </w:rPr>
              <w:t>-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.09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.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6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.28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.028</w:t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SEM (±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100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471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475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203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.386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5:00:00Z</dcterms:created>
  <dc:creator>Geoffroy</dc:creator>
  <dc:description/>
  <dc:language>en-US</dc:language>
  <cp:lastModifiedBy>Satish.d</cp:lastModifiedBy>
  <dcterms:modified xsi:type="dcterms:W3CDTF">2016-09-07T05:00:00Z</dcterms:modified>
  <cp:revision>2</cp:revision>
  <dc:subject/>
  <dc:title/>
</cp:coreProperties>
</file>